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711DA2" w14:textId="6AF9F200" w:rsidR="007E2E10" w:rsidRPr="005A0026" w:rsidRDefault="00776E33">
      <w:pPr>
        <w:rPr>
          <w:rFonts w:ascii="Times New Roman" w:hAnsi="Times New Roman" w:cs="Times New Roman"/>
        </w:rPr>
      </w:pPr>
      <w:r w:rsidRPr="00F23E93">
        <w:rPr>
          <w:rFonts w:ascii="Times New Roman" w:hAnsi="Times New Roman" w:cs="Times New Roman"/>
          <w:b/>
          <w:bCs/>
        </w:rPr>
        <w:t>S1</w:t>
      </w:r>
      <w:r w:rsidR="0075420F">
        <w:rPr>
          <w:rFonts w:ascii="Times New Roman" w:hAnsi="Times New Roman" w:cs="Times New Roman"/>
          <w:b/>
          <w:bCs/>
        </w:rPr>
        <w:t xml:space="preserve"> Table</w:t>
      </w:r>
      <w:r w:rsidRPr="00F23E93">
        <w:rPr>
          <w:rFonts w:ascii="Times New Roman" w:hAnsi="Times New Roman" w:cs="Times New Roman"/>
          <w:b/>
          <w:bCs/>
        </w:rPr>
        <w:t>.</w:t>
      </w:r>
      <w:r w:rsidRPr="005A0026">
        <w:rPr>
          <w:rFonts w:ascii="Times New Roman" w:hAnsi="Times New Roman" w:cs="Times New Roman"/>
        </w:rPr>
        <w:t xml:space="preserve"> Primer</w:t>
      </w:r>
      <w:r w:rsidR="00B267F1">
        <w:rPr>
          <w:rFonts w:ascii="Times New Roman" w:hAnsi="Times New Roman" w:cs="Times New Roman"/>
        </w:rPr>
        <w:t>s</w:t>
      </w:r>
      <w:r w:rsidRPr="005A0026">
        <w:rPr>
          <w:rFonts w:ascii="Times New Roman" w:hAnsi="Times New Roman" w:cs="Times New Roman"/>
        </w:rPr>
        <w:t xml:space="preserve"> used in quantitative real-time PCR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5036"/>
        <w:gridCol w:w="2073"/>
      </w:tblGrid>
      <w:tr w:rsidR="00DC48DD" w:rsidRPr="00807ED6" w14:paraId="0603425F" w14:textId="06D46EA8" w:rsidTr="00F13A4A">
        <w:tc>
          <w:tcPr>
            <w:tcW w:w="4315" w:type="dxa"/>
          </w:tcPr>
          <w:p w14:paraId="421E6FB1" w14:textId="477C1F7B" w:rsidR="00DC48DD" w:rsidRPr="00807ED6" w:rsidRDefault="00DC48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E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5036" w:type="dxa"/>
            <w:tcBorders>
              <w:bottom w:val="single" w:sz="4" w:space="0" w:color="auto"/>
            </w:tcBorders>
          </w:tcPr>
          <w:p w14:paraId="016475AE" w14:textId="07A873F9" w:rsidR="00DC48DD" w:rsidRPr="00807ED6" w:rsidRDefault="00DC48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E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 (5' to 3')</w:t>
            </w:r>
          </w:p>
        </w:tc>
        <w:tc>
          <w:tcPr>
            <w:tcW w:w="2073" w:type="dxa"/>
          </w:tcPr>
          <w:p w14:paraId="1EA5CD98" w14:textId="7A68E204" w:rsidR="00DC48DD" w:rsidRPr="00807ED6" w:rsidRDefault="00DC48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E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duct size (bp)</w:t>
            </w:r>
          </w:p>
        </w:tc>
      </w:tr>
      <w:tr w:rsidR="008657E0" w:rsidRPr="00807ED6" w14:paraId="1FE7DBA8" w14:textId="77777777" w:rsidTr="00F13A4A">
        <w:tc>
          <w:tcPr>
            <w:tcW w:w="4315" w:type="dxa"/>
            <w:vAlign w:val="center"/>
          </w:tcPr>
          <w:p w14:paraId="2A15F7A5" w14:textId="5C2CD3AC" w:rsidR="008657E0" w:rsidRPr="00807ED6" w:rsidRDefault="00B07A9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07ED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bidi="en-US"/>
              </w:rPr>
              <w:t>Pm</w:t>
            </w:r>
            <w:r w:rsidRPr="00807ED6"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MyD88</w:t>
            </w:r>
          </w:p>
        </w:tc>
        <w:tc>
          <w:tcPr>
            <w:tcW w:w="50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25DB7F" w14:textId="41735241" w:rsidR="008657E0" w:rsidRPr="00807ED6" w:rsidRDefault="00807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ED6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807E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TGCACCAGAGTCATTGTAG</w:t>
            </w:r>
          </w:p>
          <w:p w14:paraId="27CA2CB1" w14:textId="3B33B0D6" w:rsidR="00807ED6" w:rsidRPr="00807ED6" w:rsidRDefault="00807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ED6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807E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AGTGGCAGAAACTTATC</w:t>
            </w:r>
          </w:p>
        </w:tc>
        <w:tc>
          <w:tcPr>
            <w:tcW w:w="2073" w:type="dxa"/>
            <w:tcBorders>
              <w:left w:val="single" w:sz="4" w:space="0" w:color="auto"/>
            </w:tcBorders>
            <w:vAlign w:val="center"/>
          </w:tcPr>
          <w:p w14:paraId="12213B2D" w14:textId="2E9F94B0" w:rsidR="008657E0" w:rsidRPr="00807ED6" w:rsidRDefault="002611E4" w:rsidP="00F13A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657E0" w:rsidRPr="00807ED6" w14:paraId="7EA93791" w14:textId="77777777" w:rsidTr="00F13A4A">
        <w:tc>
          <w:tcPr>
            <w:tcW w:w="4315" w:type="dxa"/>
            <w:vAlign w:val="center"/>
          </w:tcPr>
          <w:p w14:paraId="5F7381E5" w14:textId="4291FDEB" w:rsidR="008657E0" w:rsidRPr="00807ED6" w:rsidRDefault="00B07A9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07ED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bidi="en-US"/>
              </w:rPr>
              <w:t>Pm</w:t>
            </w:r>
            <w:r w:rsidRPr="00807ED6"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Relish</w:t>
            </w:r>
          </w:p>
        </w:tc>
        <w:tc>
          <w:tcPr>
            <w:tcW w:w="50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FD40F4" w14:textId="158A6CE2" w:rsidR="008657E0" w:rsidRPr="00807ED6" w:rsidRDefault="00807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ED6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807E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CCAGGTGAGCACTCAGTTGGC</w:t>
            </w:r>
          </w:p>
          <w:p w14:paraId="6D4B2600" w14:textId="16B6DC1B" w:rsidR="00807ED6" w:rsidRPr="00807ED6" w:rsidRDefault="00807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ED6">
              <w:rPr>
                <w:rFonts w:ascii="Times New Roman" w:hAnsi="Times New Roman" w:cs="Times New Roman"/>
                <w:sz w:val="24"/>
                <w:szCs w:val="24"/>
              </w:rPr>
              <w:t>R: GCTGTAGCTGTTGCTGTTGTTGAG</w:t>
            </w:r>
          </w:p>
        </w:tc>
        <w:tc>
          <w:tcPr>
            <w:tcW w:w="2073" w:type="dxa"/>
            <w:tcBorders>
              <w:left w:val="single" w:sz="4" w:space="0" w:color="auto"/>
            </w:tcBorders>
            <w:vAlign w:val="center"/>
          </w:tcPr>
          <w:p w14:paraId="76FDB8D8" w14:textId="3B17F529" w:rsidR="008657E0" w:rsidRPr="00807ED6" w:rsidRDefault="002611E4" w:rsidP="00F13A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C48DD" w:rsidRPr="00807ED6" w14:paraId="09E6B97E" w14:textId="7C5F3593" w:rsidTr="00F13A4A">
        <w:tc>
          <w:tcPr>
            <w:tcW w:w="4315" w:type="dxa"/>
            <w:vMerge w:val="restart"/>
            <w:vAlign w:val="center"/>
          </w:tcPr>
          <w:p w14:paraId="116CD928" w14:textId="11179C25" w:rsidR="00DC48DD" w:rsidRPr="00807ED6" w:rsidRDefault="00DC48D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07E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naeidin 5</w:t>
            </w:r>
          </w:p>
        </w:tc>
        <w:tc>
          <w:tcPr>
            <w:tcW w:w="50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84CE2F" w14:textId="5D9D4401" w:rsidR="00DC48DD" w:rsidRPr="00807ED6" w:rsidRDefault="00DC4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ED6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807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CCAGACCACCCTATGGA</w:t>
            </w:r>
          </w:p>
        </w:tc>
        <w:tc>
          <w:tcPr>
            <w:tcW w:w="2073" w:type="dxa"/>
            <w:vMerge w:val="restart"/>
            <w:tcBorders>
              <w:left w:val="single" w:sz="4" w:space="0" w:color="auto"/>
            </w:tcBorders>
            <w:vAlign w:val="center"/>
          </w:tcPr>
          <w:p w14:paraId="6B974C6C" w14:textId="209048D6" w:rsidR="00DC48DD" w:rsidRPr="00807ED6" w:rsidRDefault="00DC48DD" w:rsidP="00F13A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ED6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</w:tr>
      <w:tr w:rsidR="00DC48DD" w:rsidRPr="00807ED6" w14:paraId="518E1F96" w14:textId="265BCD89" w:rsidTr="00F13A4A">
        <w:tc>
          <w:tcPr>
            <w:tcW w:w="4315" w:type="dxa"/>
            <w:vMerge/>
            <w:vAlign w:val="center"/>
          </w:tcPr>
          <w:p w14:paraId="14909C98" w14:textId="77777777" w:rsidR="00DC48DD" w:rsidRPr="00807ED6" w:rsidRDefault="00DC48D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F9F47" w14:textId="40F07DF5" w:rsidR="00DC48DD" w:rsidRPr="00807ED6" w:rsidRDefault="00DC4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ED6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807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CTGTCTGCAGCAAGCAA</w:t>
            </w:r>
          </w:p>
        </w:tc>
        <w:tc>
          <w:tcPr>
            <w:tcW w:w="2073" w:type="dxa"/>
            <w:vMerge/>
            <w:tcBorders>
              <w:left w:val="single" w:sz="4" w:space="0" w:color="auto"/>
            </w:tcBorders>
            <w:vAlign w:val="center"/>
          </w:tcPr>
          <w:p w14:paraId="2AE8D5D1" w14:textId="77777777" w:rsidR="00DC48DD" w:rsidRPr="00807ED6" w:rsidRDefault="00DC48DD" w:rsidP="00F13A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8DD" w:rsidRPr="00807ED6" w14:paraId="0721EB97" w14:textId="415F6C9F" w:rsidTr="00F13A4A">
        <w:tc>
          <w:tcPr>
            <w:tcW w:w="4315" w:type="dxa"/>
            <w:vMerge w:val="restart"/>
            <w:vAlign w:val="center"/>
          </w:tcPr>
          <w:p w14:paraId="54C4F2D0" w14:textId="6269BA2C" w:rsidR="00DC48DD" w:rsidRPr="00807ED6" w:rsidRDefault="00DC48D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07E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squerade-like</w:t>
            </w:r>
          </w:p>
        </w:tc>
        <w:tc>
          <w:tcPr>
            <w:tcW w:w="50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0F46F5" w14:textId="14CC7090" w:rsidR="00DC48DD" w:rsidRPr="00807ED6" w:rsidRDefault="00DC4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ED6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807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CAACAGCGTTTGTGTCC</w:t>
            </w:r>
          </w:p>
        </w:tc>
        <w:tc>
          <w:tcPr>
            <w:tcW w:w="2073" w:type="dxa"/>
            <w:vMerge w:val="restart"/>
            <w:tcBorders>
              <w:left w:val="single" w:sz="4" w:space="0" w:color="auto"/>
            </w:tcBorders>
            <w:vAlign w:val="center"/>
          </w:tcPr>
          <w:p w14:paraId="04D6E45C" w14:textId="71825BE0" w:rsidR="00DC48DD" w:rsidRPr="00807ED6" w:rsidRDefault="00DC48DD" w:rsidP="00F13A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ED6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</w:tr>
      <w:tr w:rsidR="00DC48DD" w:rsidRPr="00807ED6" w14:paraId="658C959B" w14:textId="430353AC" w:rsidTr="00F13A4A">
        <w:tc>
          <w:tcPr>
            <w:tcW w:w="4315" w:type="dxa"/>
            <w:vMerge/>
            <w:vAlign w:val="center"/>
          </w:tcPr>
          <w:p w14:paraId="1BA53F3B" w14:textId="77777777" w:rsidR="00DC48DD" w:rsidRPr="00807ED6" w:rsidRDefault="00DC48D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5F3F3" w14:textId="41557495" w:rsidR="00DC48DD" w:rsidRPr="00807ED6" w:rsidRDefault="00DC4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ED6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807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TTGTCCACCAGGGGAAG</w:t>
            </w:r>
          </w:p>
        </w:tc>
        <w:tc>
          <w:tcPr>
            <w:tcW w:w="2073" w:type="dxa"/>
            <w:vMerge/>
            <w:tcBorders>
              <w:left w:val="single" w:sz="4" w:space="0" w:color="auto"/>
            </w:tcBorders>
            <w:vAlign w:val="center"/>
          </w:tcPr>
          <w:p w14:paraId="71ADB470" w14:textId="77777777" w:rsidR="00DC48DD" w:rsidRPr="00807ED6" w:rsidRDefault="00DC48DD" w:rsidP="00F13A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8DD" w:rsidRPr="00807ED6" w14:paraId="0A616400" w14:textId="08F734D5" w:rsidTr="00F13A4A">
        <w:tc>
          <w:tcPr>
            <w:tcW w:w="4315" w:type="dxa"/>
            <w:vMerge w:val="restart"/>
            <w:vAlign w:val="center"/>
          </w:tcPr>
          <w:p w14:paraId="3F3EF34F" w14:textId="708AC277" w:rsidR="00DC48DD" w:rsidRPr="00807ED6" w:rsidRDefault="00DC48D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07E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kyrin-2-like</w:t>
            </w:r>
          </w:p>
        </w:tc>
        <w:tc>
          <w:tcPr>
            <w:tcW w:w="50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104630" w14:textId="21359BB7" w:rsidR="00DC48DD" w:rsidRPr="00807ED6" w:rsidRDefault="00DC4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ED6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807ED6">
              <w:rPr>
                <w:rFonts w:ascii="Times New Roman" w:eastAsia="Times New Roman" w:hAnsi="Times New Roman" w:cs="Times New Roman"/>
                <w:sz w:val="24"/>
                <w:szCs w:val="24"/>
              </w:rPr>
              <w:t>GCTCCTCGAGTTTCATCTGC</w:t>
            </w:r>
          </w:p>
        </w:tc>
        <w:tc>
          <w:tcPr>
            <w:tcW w:w="2073" w:type="dxa"/>
            <w:vMerge w:val="restart"/>
            <w:tcBorders>
              <w:left w:val="single" w:sz="4" w:space="0" w:color="auto"/>
            </w:tcBorders>
            <w:vAlign w:val="center"/>
          </w:tcPr>
          <w:p w14:paraId="0EB2772B" w14:textId="6AB47305" w:rsidR="00DC48DD" w:rsidRPr="00807ED6" w:rsidRDefault="00DC48DD" w:rsidP="00F13A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ED6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</w:tr>
      <w:tr w:rsidR="00DC48DD" w:rsidRPr="00807ED6" w14:paraId="788C63D9" w14:textId="6F927167" w:rsidTr="00F13A4A">
        <w:tc>
          <w:tcPr>
            <w:tcW w:w="4315" w:type="dxa"/>
            <w:vMerge/>
            <w:vAlign w:val="center"/>
          </w:tcPr>
          <w:p w14:paraId="0DEEC42B" w14:textId="77777777" w:rsidR="00DC48DD" w:rsidRPr="00807ED6" w:rsidRDefault="00DC48D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0146D" w14:textId="14D44EAC" w:rsidR="00DC48DD" w:rsidRPr="00807ED6" w:rsidRDefault="00DC4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ED6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807ED6">
              <w:rPr>
                <w:rFonts w:ascii="Times New Roman" w:eastAsia="Times New Roman" w:hAnsi="Times New Roman" w:cs="Times New Roman"/>
                <w:sz w:val="24"/>
                <w:szCs w:val="24"/>
              </w:rPr>
              <w:t>TGCTTCTCGACTCCAATTCC</w:t>
            </w:r>
          </w:p>
        </w:tc>
        <w:tc>
          <w:tcPr>
            <w:tcW w:w="2073" w:type="dxa"/>
            <w:vMerge/>
            <w:tcBorders>
              <w:left w:val="single" w:sz="4" w:space="0" w:color="auto"/>
            </w:tcBorders>
            <w:vAlign w:val="center"/>
          </w:tcPr>
          <w:p w14:paraId="601572E1" w14:textId="77777777" w:rsidR="00DC48DD" w:rsidRPr="00807ED6" w:rsidRDefault="00DC48DD" w:rsidP="00F13A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8DD" w:rsidRPr="00807ED6" w14:paraId="68248284" w14:textId="31E50252" w:rsidTr="00F13A4A">
        <w:tc>
          <w:tcPr>
            <w:tcW w:w="4315" w:type="dxa"/>
            <w:vMerge w:val="restart"/>
            <w:vAlign w:val="center"/>
          </w:tcPr>
          <w:p w14:paraId="3AC7F4AB" w14:textId="118070AA" w:rsidR="00DC48DD" w:rsidRPr="00807ED6" w:rsidRDefault="00DC48D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07E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-binding protein nkyrin-I8</w:t>
            </w:r>
          </w:p>
        </w:tc>
        <w:tc>
          <w:tcPr>
            <w:tcW w:w="50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784CBA" w14:textId="78031310" w:rsidR="00DC48DD" w:rsidRPr="00807ED6" w:rsidRDefault="00DC4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ED6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807ED6">
              <w:rPr>
                <w:rFonts w:ascii="Times New Roman" w:eastAsia="Times New Roman" w:hAnsi="Times New Roman" w:cs="Times New Roman"/>
                <w:sz w:val="24"/>
                <w:szCs w:val="24"/>
              </w:rPr>
              <w:t>ACACGTGTGACACCCACACT</w:t>
            </w:r>
          </w:p>
        </w:tc>
        <w:tc>
          <w:tcPr>
            <w:tcW w:w="2073" w:type="dxa"/>
            <w:vMerge w:val="restart"/>
            <w:tcBorders>
              <w:left w:val="single" w:sz="4" w:space="0" w:color="auto"/>
            </w:tcBorders>
            <w:vAlign w:val="center"/>
          </w:tcPr>
          <w:p w14:paraId="3996E2CD" w14:textId="07D74118" w:rsidR="00DC48DD" w:rsidRPr="00807ED6" w:rsidRDefault="00DC48DD" w:rsidP="00F13A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ED6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DC48DD" w:rsidRPr="00807ED6" w14:paraId="51253B66" w14:textId="6C87923C" w:rsidTr="00F13A4A">
        <w:tc>
          <w:tcPr>
            <w:tcW w:w="4315" w:type="dxa"/>
            <w:vMerge/>
            <w:vAlign w:val="center"/>
          </w:tcPr>
          <w:p w14:paraId="2D4E742B" w14:textId="77777777" w:rsidR="00DC48DD" w:rsidRPr="00807ED6" w:rsidRDefault="00DC48D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ADCCB" w14:textId="7594C389" w:rsidR="00DC48DD" w:rsidRPr="00807ED6" w:rsidRDefault="00DC4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ED6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807ED6">
              <w:rPr>
                <w:rFonts w:ascii="Times New Roman" w:eastAsia="Times New Roman" w:hAnsi="Times New Roman" w:cs="Times New Roman"/>
                <w:sz w:val="24"/>
                <w:szCs w:val="24"/>
              </w:rPr>
              <w:t>AGTCGATCCCTTACGCAGAA</w:t>
            </w:r>
          </w:p>
        </w:tc>
        <w:tc>
          <w:tcPr>
            <w:tcW w:w="2073" w:type="dxa"/>
            <w:vMerge/>
            <w:tcBorders>
              <w:left w:val="single" w:sz="4" w:space="0" w:color="auto"/>
            </w:tcBorders>
            <w:vAlign w:val="center"/>
          </w:tcPr>
          <w:p w14:paraId="2801F7BE" w14:textId="77777777" w:rsidR="00DC48DD" w:rsidRPr="00807ED6" w:rsidRDefault="00DC48DD" w:rsidP="00F13A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8DD" w:rsidRPr="00807ED6" w14:paraId="716397EF" w14:textId="6E89F5E2" w:rsidTr="00F13A4A">
        <w:tc>
          <w:tcPr>
            <w:tcW w:w="4315" w:type="dxa"/>
            <w:vMerge w:val="restart"/>
            <w:vAlign w:val="center"/>
          </w:tcPr>
          <w:p w14:paraId="78385F88" w14:textId="4235C376" w:rsidR="00DC48DD" w:rsidRPr="00807ED6" w:rsidRDefault="00DC48D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07E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mocyte homeostasis-associated protein</w:t>
            </w:r>
          </w:p>
        </w:tc>
        <w:tc>
          <w:tcPr>
            <w:tcW w:w="50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3564A9" w14:textId="02ED06CC" w:rsidR="00DC48DD" w:rsidRPr="00807ED6" w:rsidRDefault="00DC4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ED6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807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GAGTGTGGAAAATGCAG</w:t>
            </w:r>
          </w:p>
        </w:tc>
        <w:tc>
          <w:tcPr>
            <w:tcW w:w="2073" w:type="dxa"/>
            <w:vMerge w:val="restart"/>
            <w:tcBorders>
              <w:left w:val="single" w:sz="4" w:space="0" w:color="auto"/>
            </w:tcBorders>
            <w:vAlign w:val="center"/>
          </w:tcPr>
          <w:p w14:paraId="3DAAD257" w14:textId="1353AC2D" w:rsidR="00DC48DD" w:rsidRPr="00807ED6" w:rsidRDefault="00DC48DD" w:rsidP="00F13A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ED6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  <w:tr w:rsidR="00DC48DD" w:rsidRPr="00807ED6" w14:paraId="365005A3" w14:textId="5D543B88" w:rsidTr="00F13A4A">
        <w:tc>
          <w:tcPr>
            <w:tcW w:w="4315" w:type="dxa"/>
            <w:vMerge/>
            <w:vAlign w:val="center"/>
          </w:tcPr>
          <w:p w14:paraId="48B3597F" w14:textId="77777777" w:rsidR="00DC48DD" w:rsidRPr="00807ED6" w:rsidRDefault="00DC48D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B1421" w14:textId="4C622802" w:rsidR="00DC48DD" w:rsidRPr="00807ED6" w:rsidRDefault="00DC4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ED6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807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CGTGCTTGACCTGTTTG</w:t>
            </w:r>
          </w:p>
        </w:tc>
        <w:tc>
          <w:tcPr>
            <w:tcW w:w="2073" w:type="dxa"/>
            <w:vMerge/>
            <w:tcBorders>
              <w:left w:val="single" w:sz="4" w:space="0" w:color="auto"/>
            </w:tcBorders>
            <w:vAlign w:val="center"/>
          </w:tcPr>
          <w:p w14:paraId="037CA7C7" w14:textId="77777777" w:rsidR="00DC48DD" w:rsidRPr="00807ED6" w:rsidRDefault="00DC48DD" w:rsidP="00F13A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8DD" w:rsidRPr="00807ED6" w14:paraId="524C4FC4" w14:textId="603D28D3" w:rsidTr="00F13A4A">
        <w:tc>
          <w:tcPr>
            <w:tcW w:w="4315" w:type="dxa"/>
            <w:vMerge w:val="restart"/>
            <w:vAlign w:val="center"/>
          </w:tcPr>
          <w:p w14:paraId="3DD0662E" w14:textId="72EA08FD" w:rsidR="00DC48DD" w:rsidRPr="00807ED6" w:rsidRDefault="00DC48D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07E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ongation factor 1a</w:t>
            </w:r>
          </w:p>
        </w:tc>
        <w:tc>
          <w:tcPr>
            <w:tcW w:w="50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2526BF" w14:textId="5B337B80" w:rsidR="00DC48DD" w:rsidRPr="00807ED6" w:rsidRDefault="00DC4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ED6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807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GCGTACTGGTAAGGAACTGG</w:t>
            </w:r>
          </w:p>
        </w:tc>
        <w:tc>
          <w:tcPr>
            <w:tcW w:w="2073" w:type="dxa"/>
            <w:vMerge w:val="restart"/>
            <w:tcBorders>
              <w:left w:val="single" w:sz="4" w:space="0" w:color="auto"/>
            </w:tcBorders>
            <w:vAlign w:val="center"/>
          </w:tcPr>
          <w:p w14:paraId="255414F3" w14:textId="116225BF" w:rsidR="00DC48DD" w:rsidRPr="00807ED6" w:rsidRDefault="00DC48DD" w:rsidP="00F13A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ED6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</w:tr>
      <w:tr w:rsidR="00DC48DD" w:rsidRPr="00807ED6" w14:paraId="630F5323" w14:textId="25B47024" w:rsidTr="00F13A4A">
        <w:tc>
          <w:tcPr>
            <w:tcW w:w="4315" w:type="dxa"/>
            <w:vMerge/>
            <w:vAlign w:val="center"/>
          </w:tcPr>
          <w:p w14:paraId="64BE2AB2" w14:textId="77777777" w:rsidR="00DC48DD" w:rsidRPr="00807ED6" w:rsidRDefault="00DC48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A1A4A" w14:textId="2AB1249B" w:rsidR="00DC48DD" w:rsidRPr="00807ED6" w:rsidRDefault="00DC4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ED6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807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GGAGCATACTGTTGGAAGGTCTC</w:t>
            </w:r>
          </w:p>
        </w:tc>
        <w:tc>
          <w:tcPr>
            <w:tcW w:w="2073" w:type="dxa"/>
            <w:vMerge/>
            <w:tcBorders>
              <w:left w:val="single" w:sz="4" w:space="0" w:color="auto"/>
            </w:tcBorders>
            <w:vAlign w:val="center"/>
          </w:tcPr>
          <w:p w14:paraId="163EE1F5" w14:textId="77777777" w:rsidR="00DC48DD" w:rsidRPr="00807ED6" w:rsidRDefault="00DC48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C34DDB7" w14:textId="77777777" w:rsidR="00776E33" w:rsidRPr="005A0026" w:rsidRDefault="00776E33">
      <w:pPr>
        <w:rPr>
          <w:rFonts w:ascii="Times New Roman" w:hAnsi="Times New Roman" w:cs="Times New Roman"/>
        </w:rPr>
      </w:pPr>
    </w:p>
    <w:sectPr w:rsidR="00776E33" w:rsidRPr="005A0026" w:rsidSect="005A0026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3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1MzMwMDQ1NrG0MDJT0lEKTi0uzszPAykwqgUAnk41IywAAAA="/>
  </w:docVars>
  <w:rsids>
    <w:rsidRoot w:val="00776E33"/>
    <w:rsid w:val="00096AA7"/>
    <w:rsid w:val="002611E4"/>
    <w:rsid w:val="002B034B"/>
    <w:rsid w:val="00321835"/>
    <w:rsid w:val="00367C5B"/>
    <w:rsid w:val="005A0026"/>
    <w:rsid w:val="00637B1C"/>
    <w:rsid w:val="0075420F"/>
    <w:rsid w:val="00776E33"/>
    <w:rsid w:val="007E06D7"/>
    <w:rsid w:val="007E2E10"/>
    <w:rsid w:val="00807ED6"/>
    <w:rsid w:val="008657E0"/>
    <w:rsid w:val="00A153B2"/>
    <w:rsid w:val="00AA689E"/>
    <w:rsid w:val="00B07A9C"/>
    <w:rsid w:val="00B267F1"/>
    <w:rsid w:val="00B96A2F"/>
    <w:rsid w:val="00DC48DD"/>
    <w:rsid w:val="00F13A4A"/>
    <w:rsid w:val="00F23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B5863"/>
  <w15:chartTrackingRefBased/>
  <w15:docId w15:val="{AC1D3E6E-2C7C-4BE6-B3E0-22CA27A30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6E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355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an P</dc:creator>
  <cp:keywords/>
  <dc:description/>
  <cp:lastModifiedBy>Wanilada Rungrassamee</cp:lastModifiedBy>
  <cp:revision>6</cp:revision>
  <dcterms:created xsi:type="dcterms:W3CDTF">2021-10-24T18:59:00Z</dcterms:created>
  <dcterms:modified xsi:type="dcterms:W3CDTF">2025-11-15T13:10:00Z</dcterms:modified>
</cp:coreProperties>
</file>